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003AE" w14:textId="4FCC1B85" w:rsidR="00554718" w:rsidRPr="00406602" w:rsidRDefault="00554718" w:rsidP="00554718">
      <w:pPr>
        <w:pStyle w:val="Caption"/>
        <w:keepNext/>
        <w:rPr>
          <w:rFonts w:ascii="Arial" w:hAnsi="Arial" w:cs="Arial"/>
          <w:i w:val="0"/>
          <w:iCs w:val="0"/>
          <w:sz w:val="20"/>
          <w:szCs w:val="20"/>
        </w:rPr>
      </w:pPr>
      <w:r w:rsidRPr="00406602">
        <w:rPr>
          <w:rFonts w:ascii="Arial" w:hAnsi="Arial" w:cs="Arial"/>
          <w:i w:val="0"/>
          <w:iCs w:val="0"/>
          <w:sz w:val="20"/>
          <w:szCs w:val="20"/>
        </w:rPr>
        <w:t>S</w:t>
      </w:r>
      <w:r w:rsidR="00406602">
        <w:rPr>
          <w:rFonts w:ascii="Arial" w:hAnsi="Arial" w:cs="Arial"/>
          <w:i w:val="0"/>
          <w:iCs w:val="0"/>
          <w:sz w:val="20"/>
          <w:szCs w:val="20"/>
        </w:rPr>
        <w:t xml:space="preserve">2 </w:t>
      </w:r>
      <w:r w:rsidRPr="00406602">
        <w:rPr>
          <w:rFonts w:ascii="Arial" w:hAnsi="Arial" w:cs="Arial"/>
          <w:i w:val="0"/>
          <w:iCs w:val="0"/>
          <w:sz w:val="20"/>
          <w:szCs w:val="20"/>
        </w:rPr>
        <w:t>Table</w:t>
      </w:r>
      <w:r w:rsidR="00F61F6E">
        <w:rPr>
          <w:rFonts w:ascii="Arial" w:hAnsi="Arial" w:cs="Arial"/>
          <w:i w:val="0"/>
          <w:iCs w:val="0"/>
          <w:sz w:val="20"/>
          <w:szCs w:val="20"/>
        </w:rPr>
        <w:t>.</w:t>
      </w:r>
      <w:r w:rsidRPr="00406602">
        <w:rPr>
          <w:rFonts w:ascii="Arial" w:hAnsi="Arial" w:cs="Arial"/>
          <w:i w:val="0"/>
          <w:iCs w:val="0"/>
          <w:sz w:val="20"/>
          <w:szCs w:val="20"/>
        </w:rPr>
        <w:t xml:space="preserve"> Equipment list</w:t>
      </w:r>
      <w:r w:rsidR="00454036" w:rsidRPr="00406602">
        <w:rPr>
          <w:rFonts w:ascii="Arial" w:hAnsi="Arial" w:cs="Arial"/>
          <w:i w:val="0"/>
          <w:iCs w:val="0"/>
          <w:sz w:val="20"/>
          <w:szCs w:val="20"/>
        </w:rPr>
        <w:t>s</w:t>
      </w:r>
      <w:r w:rsidRPr="00406602">
        <w:rPr>
          <w:rFonts w:ascii="Arial" w:hAnsi="Arial" w:cs="Arial"/>
          <w:i w:val="0"/>
          <w:iCs w:val="0"/>
          <w:sz w:val="20"/>
          <w:szCs w:val="20"/>
        </w:rPr>
        <w:t xml:space="preserve"> for </w:t>
      </w:r>
      <w:r w:rsidR="00351837" w:rsidRPr="00406602">
        <w:rPr>
          <w:rFonts w:ascii="Arial" w:hAnsi="Arial" w:cs="Arial"/>
          <w:i w:val="0"/>
          <w:iCs w:val="0"/>
          <w:sz w:val="20"/>
          <w:szCs w:val="20"/>
        </w:rPr>
        <w:t>Brandvlei, Johannesburg</w:t>
      </w:r>
      <w:r w:rsidR="00454036" w:rsidRPr="00406602">
        <w:rPr>
          <w:rFonts w:ascii="Arial" w:hAnsi="Arial" w:cs="Arial"/>
          <w:i w:val="0"/>
          <w:iCs w:val="0"/>
          <w:sz w:val="20"/>
          <w:szCs w:val="20"/>
        </w:rPr>
        <w:t xml:space="preserve"> and </w:t>
      </w:r>
      <w:r w:rsidR="00351837" w:rsidRPr="00406602">
        <w:rPr>
          <w:rFonts w:ascii="Arial" w:hAnsi="Arial" w:cs="Arial"/>
          <w:i w:val="0"/>
          <w:iCs w:val="0"/>
          <w:sz w:val="20"/>
          <w:szCs w:val="20"/>
        </w:rPr>
        <w:t xml:space="preserve">Lusaka </w:t>
      </w:r>
      <w:proofErr w:type="gramStart"/>
      <w:r w:rsidR="00A93BEC" w:rsidRPr="00406602">
        <w:rPr>
          <w:rFonts w:ascii="Arial" w:hAnsi="Arial" w:cs="Arial"/>
          <w:i w:val="0"/>
          <w:iCs w:val="0"/>
          <w:sz w:val="20"/>
          <w:szCs w:val="20"/>
        </w:rPr>
        <w:t>correctional facilities</w:t>
      </w:r>
      <w:proofErr w:type="gram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613"/>
        <w:gridCol w:w="3403"/>
      </w:tblGrid>
      <w:tr w:rsidR="00454036" w:rsidRPr="00C941A2" w14:paraId="258F1536" w14:textId="77777777" w:rsidTr="00C941A2">
        <w:trPr>
          <w:trHeight w:val="290"/>
        </w:trPr>
        <w:tc>
          <w:tcPr>
            <w:tcW w:w="3113" w:type="pct"/>
          </w:tcPr>
          <w:p w14:paraId="618BC327" w14:textId="16D00339" w:rsidR="00454036" w:rsidRPr="00C941A2" w:rsidRDefault="0035183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941A2">
              <w:rPr>
                <w:rFonts w:ascii="Arial" w:hAnsi="Arial" w:cs="Arial"/>
                <w:b/>
                <w:bCs/>
                <w:sz w:val="18"/>
                <w:szCs w:val="18"/>
              </w:rPr>
              <w:t>Item - Brandvlei and Johannesburg Correctional</w:t>
            </w:r>
          </w:p>
        </w:tc>
        <w:tc>
          <w:tcPr>
            <w:tcW w:w="1887" w:type="pct"/>
            <w:noWrap/>
            <w:hideMark/>
          </w:tcPr>
          <w:p w14:paraId="167BC707" w14:textId="41D1C21A" w:rsidR="00454036" w:rsidRPr="00C941A2" w:rsidRDefault="0045403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941A2">
              <w:rPr>
                <w:rFonts w:ascii="Arial" w:hAnsi="Arial" w:cs="Arial"/>
                <w:b/>
                <w:bCs/>
                <w:sz w:val="18"/>
                <w:szCs w:val="18"/>
              </w:rPr>
              <w:t>Item</w:t>
            </w:r>
            <w:r w:rsidR="00BD169C" w:rsidRPr="00C941A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C941A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r w:rsidR="00351837" w:rsidRPr="00C941A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Lusaka Central</w:t>
            </w:r>
          </w:p>
        </w:tc>
      </w:tr>
      <w:tr w:rsidR="00454036" w:rsidRPr="00C941A2" w14:paraId="556A25EE" w14:textId="77777777" w:rsidTr="00C941A2">
        <w:trPr>
          <w:trHeight w:val="290"/>
        </w:trPr>
        <w:tc>
          <w:tcPr>
            <w:tcW w:w="3113" w:type="pct"/>
          </w:tcPr>
          <w:p w14:paraId="412E5B66" w14:textId="77777777" w:rsidR="002D7A57" w:rsidRPr="00C941A2" w:rsidRDefault="002D7A57" w:rsidP="002D7A57">
            <w:pPr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>Biohazard Box</w:t>
            </w:r>
          </w:p>
          <w:p w14:paraId="2A7528AE" w14:textId="77777777" w:rsidR="002D7A57" w:rsidRPr="00C941A2" w:rsidRDefault="002D7A57" w:rsidP="002D7A57">
            <w:pPr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>Cell phone (</w:t>
            </w:r>
            <w:proofErr w:type="gramStart"/>
            <w:r w:rsidRPr="00C941A2">
              <w:rPr>
                <w:rFonts w:ascii="Arial" w:hAnsi="Arial" w:cs="Arial"/>
                <w:sz w:val="18"/>
                <w:szCs w:val="18"/>
              </w:rPr>
              <w:t>Pre-paid</w:t>
            </w:r>
            <w:proofErr w:type="gramEnd"/>
            <w:r w:rsidRPr="00C941A2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BA65FC5" w14:textId="77777777" w:rsidR="002D7A57" w:rsidRPr="00C941A2" w:rsidRDefault="002D7A57" w:rsidP="002D7A57">
            <w:pPr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>Chairs</w:t>
            </w:r>
          </w:p>
          <w:p w14:paraId="68B4EA1F" w14:textId="77777777" w:rsidR="002D7A57" w:rsidRPr="00C941A2" w:rsidRDefault="002D7A57" w:rsidP="002D7A57">
            <w:pPr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>Cooler Box</w:t>
            </w:r>
          </w:p>
          <w:p w14:paraId="7F869447" w14:textId="77777777" w:rsidR="002D7A57" w:rsidRPr="00C941A2" w:rsidRDefault="002D7A57" w:rsidP="002D7A57">
            <w:pPr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>Counselling Flipchart</w:t>
            </w:r>
          </w:p>
          <w:p w14:paraId="68F37302" w14:textId="77777777" w:rsidR="002D7A57" w:rsidRPr="00C941A2" w:rsidRDefault="002D7A57" w:rsidP="002D7A57">
            <w:pPr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 xml:space="preserve">Desk </w:t>
            </w:r>
          </w:p>
          <w:p w14:paraId="5E900072" w14:textId="77777777" w:rsidR="002D7A57" w:rsidRPr="00C941A2" w:rsidRDefault="002D7A57" w:rsidP="002D7A57">
            <w:pPr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 xml:space="preserve">Filing cabinets </w:t>
            </w:r>
          </w:p>
          <w:p w14:paraId="556E04C2" w14:textId="77777777" w:rsidR="002D7A57" w:rsidRPr="00C941A2" w:rsidRDefault="002D7A57" w:rsidP="002D7A57">
            <w:pPr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 xml:space="preserve">Fridge </w:t>
            </w:r>
          </w:p>
          <w:p w14:paraId="78B95D2A" w14:textId="77777777" w:rsidR="002D7A57" w:rsidRPr="00C941A2" w:rsidRDefault="002D7A57" w:rsidP="002D7A57">
            <w:pPr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 xml:space="preserve">Laptop / desktop computer </w:t>
            </w:r>
          </w:p>
          <w:p w14:paraId="7A381A87" w14:textId="77777777" w:rsidR="002D7A57" w:rsidRPr="00C941A2" w:rsidRDefault="002D7A57" w:rsidP="002D7A57">
            <w:pPr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>Perforator</w:t>
            </w:r>
          </w:p>
          <w:p w14:paraId="555E9A10" w14:textId="77777777" w:rsidR="002D7A57" w:rsidRPr="00C941A2" w:rsidRDefault="002D7A57" w:rsidP="002D7A57">
            <w:pPr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>Physical Exam Equipment</w:t>
            </w:r>
          </w:p>
          <w:p w14:paraId="29493CBE" w14:textId="77777777" w:rsidR="002D7A57" w:rsidRPr="00C941A2" w:rsidRDefault="002D7A57" w:rsidP="002D7A57">
            <w:pPr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 xml:space="preserve">         Blood Pressure Machine </w:t>
            </w:r>
          </w:p>
          <w:p w14:paraId="79AC1232" w14:textId="77777777" w:rsidR="002D7A57" w:rsidRPr="00C941A2" w:rsidRDefault="002D7A57" w:rsidP="002D7A57">
            <w:pPr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 xml:space="preserve">         Exam Table </w:t>
            </w:r>
          </w:p>
          <w:p w14:paraId="59430BD0" w14:textId="77777777" w:rsidR="002D7A57" w:rsidRPr="00C941A2" w:rsidRDefault="002D7A57" w:rsidP="002D7A57">
            <w:pPr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 xml:space="preserve">         Otoscope </w:t>
            </w:r>
          </w:p>
          <w:p w14:paraId="7C2909F1" w14:textId="77777777" w:rsidR="002D7A57" w:rsidRPr="00C941A2" w:rsidRDefault="002D7A57" w:rsidP="002D7A57">
            <w:pPr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 xml:space="preserve">         Stethoscope</w:t>
            </w:r>
          </w:p>
          <w:p w14:paraId="4D6F6B85" w14:textId="77777777" w:rsidR="002D7A57" w:rsidRPr="00C941A2" w:rsidRDefault="002D7A57" w:rsidP="002D7A57">
            <w:pPr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 xml:space="preserve">         Thermometer</w:t>
            </w:r>
          </w:p>
          <w:p w14:paraId="467CA8A7" w14:textId="77777777" w:rsidR="002D7A57" w:rsidRPr="00C941A2" w:rsidRDefault="002D7A57" w:rsidP="002D7A57">
            <w:pPr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 xml:space="preserve">         Torch</w:t>
            </w:r>
          </w:p>
          <w:p w14:paraId="375EF89E" w14:textId="77777777" w:rsidR="002D7A57" w:rsidRPr="00C941A2" w:rsidRDefault="002D7A57" w:rsidP="002D7A57">
            <w:pPr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 xml:space="preserve">         Weighing Scale</w:t>
            </w:r>
          </w:p>
          <w:p w14:paraId="51749918" w14:textId="77777777" w:rsidR="002D7A57" w:rsidRPr="00C941A2" w:rsidRDefault="002D7A57" w:rsidP="002D7A57">
            <w:pPr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 xml:space="preserve">Portable CD reader </w:t>
            </w:r>
          </w:p>
          <w:p w14:paraId="01220371" w14:textId="77777777" w:rsidR="002D7A57" w:rsidRPr="00C941A2" w:rsidRDefault="002D7A57" w:rsidP="002D7A57">
            <w:pPr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>Stapler/Staples</w:t>
            </w:r>
          </w:p>
          <w:p w14:paraId="10EAB1BD" w14:textId="77777777" w:rsidR="002D7A57" w:rsidRPr="00C941A2" w:rsidRDefault="002D7A57" w:rsidP="002D7A57">
            <w:pPr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>Storage Boxes</w:t>
            </w:r>
          </w:p>
          <w:p w14:paraId="16B14F2B" w14:textId="77777777" w:rsidR="002D7A57" w:rsidRPr="00C941A2" w:rsidRDefault="002D7A57" w:rsidP="002D7A57">
            <w:pPr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>Table</w:t>
            </w:r>
          </w:p>
          <w:p w14:paraId="2B36E9BE" w14:textId="77777777" w:rsidR="002D7A57" w:rsidRPr="00C941A2" w:rsidRDefault="002D7A57" w:rsidP="002D7A57">
            <w:pPr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>Tourniquet</w:t>
            </w:r>
          </w:p>
          <w:p w14:paraId="74B1FA4B" w14:textId="77777777" w:rsidR="002D7A57" w:rsidRPr="00C941A2" w:rsidRDefault="002D7A57" w:rsidP="002D7A57">
            <w:pPr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>Water basin/Sink</w:t>
            </w:r>
          </w:p>
          <w:p w14:paraId="40983B39" w14:textId="6ADC16C0" w:rsidR="00454036" w:rsidRPr="00C941A2" w:rsidRDefault="002D7A57" w:rsidP="002D7A5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41A2">
              <w:rPr>
                <w:rFonts w:ascii="Arial" w:hAnsi="Arial" w:cs="Arial"/>
                <w:sz w:val="18"/>
                <w:szCs w:val="18"/>
              </w:rPr>
              <w:t>Xpert</w:t>
            </w:r>
            <w:proofErr w:type="spellEnd"/>
            <w:r w:rsidRPr="00C941A2">
              <w:rPr>
                <w:rFonts w:ascii="Arial" w:hAnsi="Arial" w:cs="Arial"/>
                <w:sz w:val="18"/>
                <w:szCs w:val="18"/>
              </w:rPr>
              <w:t xml:space="preserve"> Machine</w:t>
            </w:r>
          </w:p>
        </w:tc>
        <w:tc>
          <w:tcPr>
            <w:tcW w:w="1887" w:type="pct"/>
            <w:noWrap/>
            <w:hideMark/>
          </w:tcPr>
          <w:p w14:paraId="467FD70F" w14:textId="77777777" w:rsidR="00454036" w:rsidRPr="00C941A2" w:rsidRDefault="00454036">
            <w:pPr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>Cell phone (</w:t>
            </w:r>
            <w:proofErr w:type="gramStart"/>
            <w:r w:rsidRPr="00C941A2">
              <w:rPr>
                <w:rFonts w:ascii="Arial" w:hAnsi="Arial" w:cs="Arial"/>
                <w:sz w:val="18"/>
                <w:szCs w:val="18"/>
              </w:rPr>
              <w:t>Pre-paid</w:t>
            </w:r>
            <w:proofErr w:type="gramEnd"/>
            <w:r w:rsidRPr="00C941A2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D97468A" w14:textId="77777777" w:rsidR="0051118E" w:rsidRPr="00C941A2" w:rsidRDefault="0051118E" w:rsidP="0051118E">
            <w:pPr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>Chairs</w:t>
            </w:r>
          </w:p>
          <w:p w14:paraId="5F7A107F" w14:textId="77777777" w:rsidR="0051118E" w:rsidRPr="00C941A2" w:rsidRDefault="0051118E" w:rsidP="0051118E">
            <w:pPr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>Cooler Box</w:t>
            </w:r>
          </w:p>
          <w:p w14:paraId="68D7B56C" w14:textId="77777777" w:rsidR="0051118E" w:rsidRPr="00C941A2" w:rsidRDefault="0051118E" w:rsidP="0051118E">
            <w:pPr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>Counselling Flipchart</w:t>
            </w:r>
          </w:p>
          <w:p w14:paraId="3657CF8B" w14:textId="77777777" w:rsidR="0051118E" w:rsidRPr="00C941A2" w:rsidRDefault="0051118E" w:rsidP="0051118E">
            <w:pPr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 xml:space="preserve">Desk </w:t>
            </w:r>
          </w:p>
          <w:p w14:paraId="61C1E322" w14:textId="77777777" w:rsidR="0051118E" w:rsidRPr="00C941A2" w:rsidRDefault="0051118E" w:rsidP="0051118E">
            <w:pPr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 xml:space="preserve">Filing cabinets </w:t>
            </w:r>
          </w:p>
          <w:p w14:paraId="66336ECF" w14:textId="77777777" w:rsidR="0051118E" w:rsidRPr="00C941A2" w:rsidRDefault="0051118E" w:rsidP="0051118E">
            <w:pPr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 xml:space="preserve">Fridge </w:t>
            </w:r>
          </w:p>
          <w:p w14:paraId="5E2EE4C6" w14:textId="77777777" w:rsidR="0051118E" w:rsidRPr="00C941A2" w:rsidRDefault="0051118E" w:rsidP="0051118E">
            <w:pPr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 xml:space="preserve">Laptop / desktop computer </w:t>
            </w:r>
          </w:p>
          <w:p w14:paraId="480B5725" w14:textId="77777777" w:rsidR="0051118E" w:rsidRPr="00C941A2" w:rsidRDefault="0051118E" w:rsidP="0051118E">
            <w:pPr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>Perforator</w:t>
            </w:r>
          </w:p>
          <w:p w14:paraId="761B10C3" w14:textId="77777777" w:rsidR="0051118E" w:rsidRPr="00C941A2" w:rsidRDefault="0051118E" w:rsidP="0051118E">
            <w:pPr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>Physical Exam Equipment</w:t>
            </w:r>
          </w:p>
          <w:p w14:paraId="075EFF61" w14:textId="77777777" w:rsidR="0051118E" w:rsidRPr="00C941A2" w:rsidRDefault="0051118E" w:rsidP="0051118E">
            <w:pPr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 xml:space="preserve">         Blood Pressure Machine </w:t>
            </w:r>
          </w:p>
          <w:p w14:paraId="6277ED80" w14:textId="77777777" w:rsidR="0051118E" w:rsidRPr="00C941A2" w:rsidRDefault="0051118E" w:rsidP="0051118E">
            <w:pPr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 xml:space="preserve">         Exam Table </w:t>
            </w:r>
          </w:p>
          <w:p w14:paraId="2DDF295C" w14:textId="77777777" w:rsidR="0051118E" w:rsidRPr="00C941A2" w:rsidRDefault="0051118E" w:rsidP="0051118E">
            <w:pPr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 xml:space="preserve">         Otoscope </w:t>
            </w:r>
          </w:p>
          <w:p w14:paraId="65426A70" w14:textId="77777777" w:rsidR="0051118E" w:rsidRPr="00C941A2" w:rsidRDefault="0051118E" w:rsidP="0051118E">
            <w:pPr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 xml:space="preserve">         Stethoscope</w:t>
            </w:r>
          </w:p>
          <w:p w14:paraId="3FFA377C" w14:textId="77777777" w:rsidR="0051118E" w:rsidRPr="00C941A2" w:rsidRDefault="0051118E" w:rsidP="0051118E">
            <w:pPr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 xml:space="preserve">         Thermometer</w:t>
            </w:r>
          </w:p>
          <w:p w14:paraId="7D2F5FFE" w14:textId="77777777" w:rsidR="0051118E" w:rsidRPr="00C941A2" w:rsidRDefault="0051118E" w:rsidP="0051118E">
            <w:pPr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 xml:space="preserve">         Torch</w:t>
            </w:r>
          </w:p>
          <w:p w14:paraId="1D828C36" w14:textId="77777777" w:rsidR="0051118E" w:rsidRPr="00C941A2" w:rsidRDefault="0051118E" w:rsidP="0051118E">
            <w:pPr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 xml:space="preserve">         Weighing Scale</w:t>
            </w:r>
          </w:p>
          <w:p w14:paraId="3449ADB0" w14:textId="77777777" w:rsidR="0051118E" w:rsidRPr="00C941A2" w:rsidRDefault="0051118E" w:rsidP="0051118E">
            <w:pPr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 xml:space="preserve">Portable CD reader </w:t>
            </w:r>
          </w:p>
          <w:p w14:paraId="09990A03" w14:textId="77777777" w:rsidR="0051118E" w:rsidRPr="00C941A2" w:rsidRDefault="0051118E" w:rsidP="0051118E">
            <w:pPr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>Stapler/Staples</w:t>
            </w:r>
          </w:p>
          <w:p w14:paraId="4F21DD18" w14:textId="77777777" w:rsidR="0051118E" w:rsidRPr="00C941A2" w:rsidRDefault="0051118E" w:rsidP="0051118E">
            <w:pPr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>Storage Boxes</w:t>
            </w:r>
          </w:p>
          <w:p w14:paraId="612BD0E9" w14:textId="77777777" w:rsidR="0051118E" w:rsidRPr="00C941A2" w:rsidRDefault="0051118E" w:rsidP="0051118E">
            <w:pPr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>Table</w:t>
            </w:r>
          </w:p>
          <w:p w14:paraId="68FA69C3" w14:textId="77777777" w:rsidR="0051118E" w:rsidRPr="00C941A2" w:rsidRDefault="0051118E" w:rsidP="0051118E">
            <w:pPr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>Water basin/Sink</w:t>
            </w:r>
          </w:p>
          <w:p w14:paraId="69B845FD" w14:textId="77777777" w:rsidR="0051118E" w:rsidRPr="00C941A2" w:rsidRDefault="0051118E" w:rsidP="0051118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41A2">
              <w:rPr>
                <w:rFonts w:ascii="Arial" w:hAnsi="Arial" w:cs="Arial"/>
                <w:sz w:val="18"/>
                <w:szCs w:val="18"/>
              </w:rPr>
              <w:t>Xpert</w:t>
            </w:r>
            <w:proofErr w:type="spellEnd"/>
            <w:r w:rsidRPr="00C941A2">
              <w:rPr>
                <w:rFonts w:ascii="Arial" w:hAnsi="Arial" w:cs="Arial"/>
                <w:sz w:val="18"/>
                <w:szCs w:val="18"/>
              </w:rPr>
              <w:t xml:space="preserve"> Machine</w:t>
            </w:r>
          </w:p>
          <w:p w14:paraId="5D61E72E" w14:textId="77777777" w:rsidR="0051118E" w:rsidRPr="00C941A2" w:rsidRDefault="0051118E" w:rsidP="0051118E">
            <w:pPr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>Biohazard Box</w:t>
            </w:r>
          </w:p>
          <w:p w14:paraId="7D2D7EE6" w14:textId="0FEEBB9C" w:rsidR="0051118E" w:rsidRPr="00C941A2" w:rsidRDefault="0051118E" w:rsidP="0051118E">
            <w:pPr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>Tourniquet</w:t>
            </w:r>
          </w:p>
        </w:tc>
      </w:tr>
    </w:tbl>
    <w:p w14:paraId="64D00C9B" w14:textId="61E24202" w:rsidR="00593184" w:rsidRPr="00F61F6E" w:rsidRDefault="00593184"/>
    <w:sectPr w:rsidR="00593184" w:rsidRPr="00F61F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2C2C"/>
    <w:rsid w:val="00032632"/>
    <w:rsid w:val="00106185"/>
    <w:rsid w:val="002D7A57"/>
    <w:rsid w:val="002F2264"/>
    <w:rsid w:val="00351837"/>
    <w:rsid w:val="00406602"/>
    <w:rsid w:val="00410AF8"/>
    <w:rsid w:val="00454036"/>
    <w:rsid w:val="00471392"/>
    <w:rsid w:val="004C0F12"/>
    <w:rsid w:val="004F4CEA"/>
    <w:rsid w:val="00504562"/>
    <w:rsid w:val="0051118E"/>
    <w:rsid w:val="005349D2"/>
    <w:rsid w:val="00551297"/>
    <w:rsid w:val="00554718"/>
    <w:rsid w:val="00593184"/>
    <w:rsid w:val="005E0B47"/>
    <w:rsid w:val="005F7804"/>
    <w:rsid w:val="006701FC"/>
    <w:rsid w:val="00714EA4"/>
    <w:rsid w:val="00727B4E"/>
    <w:rsid w:val="007B4BF7"/>
    <w:rsid w:val="0084711F"/>
    <w:rsid w:val="00860FEB"/>
    <w:rsid w:val="0089601B"/>
    <w:rsid w:val="008B1CB0"/>
    <w:rsid w:val="008F6E38"/>
    <w:rsid w:val="00A3728B"/>
    <w:rsid w:val="00A869F1"/>
    <w:rsid w:val="00A93BEC"/>
    <w:rsid w:val="00B02BE3"/>
    <w:rsid w:val="00B137E3"/>
    <w:rsid w:val="00B27409"/>
    <w:rsid w:val="00B572E5"/>
    <w:rsid w:val="00B72D05"/>
    <w:rsid w:val="00BA5990"/>
    <w:rsid w:val="00BD169C"/>
    <w:rsid w:val="00BE15C9"/>
    <w:rsid w:val="00C33763"/>
    <w:rsid w:val="00C941A2"/>
    <w:rsid w:val="00D26D61"/>
    <w:rsid w:val="00D74754"/>
    <w:rsid w:val="00DD2A83"/>
    <w:rsid w:val="00E23A73"/>
    <w:rsid w:val="00EE0F9C"/>
    <w:rsid w:val="00EF2C2C"/>
    <w:rsid w:val="00EF4792"/>
    <w:rsid w:val="00F15B05"/>
    <w:rsid w:val="00F17AAC"/>
    <w:rsid w:val="00F61F6E"/>
    <w:rsid w:val="00FA1680"/>
    <w:rsid w:val="00FC2DC5"/>
    <w:rsid w:val="00FD6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9072006"/>
  <w15:chartTrackingRefBased/>
  <w15:docId w15:val="{F46776FF-D281-49D9-BC6F-E678D89E7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2A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D2A8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137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37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37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37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37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37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7E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0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FC77C5C2CB294385B6D0BC9E2C376B" ma:contentTypeVersion="13" ma:contentTypeDescription="Create a new document." ma:contentTypeScope="" ma:versionID="310b771dcd2b832c322825521a7fe570">
  <xsd:schema xmlns:xsd="http://www.w3.org/2001/XMLSchema" xmlns:xs="http://www.w3.org/2001/XMLSchema" xmlns:p="http://schemas.microsoft.com/office/2006/metadata/properties" xmlns:ns3="df1bced2-d64b-4313-998d-385de0e256f9" xmlns:ns4="07b24279-2d8f-45ea-ad1c-df6604b7fd95" targetNamespace="http://schemas.microsoft.com/office/2006/metadata/properties" ma:root="true" ma:fieldsID="21b98048451021b392cec3117082afd8" ns3:_="" ns4:_="">
    <xsd:import namespace="df1bced2-d64b-4313-998d-385de0e256f9"/>
    <xsd:import namespace="07b24279-2d8f-45ea-ad1c-df6604b7fd9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1bced2-d64b-4313-998d-385de0e256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b24279-2d8f-45ea-ad1c-df6604b7fd9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BC4A3D1-C295-4DD2-84FA-732A003D30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1bced2-d64b-4313-998d-385de0e256f9"/>
    <ds:schemaRef ds:uri="07b24279-2d8f-45ea-ad1c-df6604b7fd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431F6AE-9EDF-409E-A0FA-7B9E930C6FC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A36659C-4EAF-4974-A57A-6ABE761FA41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ukora</dc:creator>
  <cp:keywords/>
  <dc:description/>
  <cp:lastModifiedBy>Rachel Mukora</cp:lastModifiedBy>
  <cp:revision>11</cp:revision>
  <dcterms:created xsi:type="dcterms:W3CDTF">2022-05-16T05:44:00Z</dcterms:created>
  <dcterms:modified xsi:type="dcterms:W3CDTF">2022-07-29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FC77C5C2CB294385B6D0BC9E2C376B</vt:lpwstr>
  </property>
</Properties>
</file>